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4"/>
        <w:gridCol w:w="1604"/>
        <w:gridCol w:w="1174"/>
        <w:gridCol w:w="1173"/>
        <w:gridCol w:w="1171"/>
        <w:gridCol w:w="694"/>
      </w:tblGrid>
      <w:tr w:rsidR="0050095F" w:rsidRPr="00872312" w14:paraId="44629EA0" w14:textId="77777777" w:rsidTr="00BC66AB">
        <w:trPr>
          <w:trHeight w:val="56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B0AD" w14:textId="35713103" w:rsidR="0050095F" w:rsidRPr="00872312" w:rsidRDefault="0050095F" w:rsidP="00872312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B569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71CE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E4FF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D989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40E0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</w:tr>
      <w:tr w:rsidR="0050095F" w:rsidRPr="00872312" w14:paraId="1C468543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BFA2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70F6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4F4D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372F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C35D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B6F4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</w:tr>
      <w:tr w:rsidR="0050095F" w:rsidRPr="00872312" w14:paraId="31BD8549" w14:textId="77777777" w:rsidTr="00BC66AB">
        <w:trPr>
          <w:trHeight w:val="360"/>
        </w:trPr>
        <w:tc>
          <w:tcPr>
            <w:tcW w:w="4252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0DE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val="en-BZ" w:eastAsia="fr-FR"/>
              </w:rPr>
              <w:t>Documenting user needs and requirements for assistive indoor navigation platform Edge A-Ey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BB2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37CC7CEA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0B40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F65E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059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48C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C88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882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58E5432E" w14:textId="77777777" w:rsidTr="00BC66AB">
        <w:trPr>
          <w:trHeight w:val="70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0E5C4" w14:textId="77777777" w:rsidR="0073080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The purpose of the co-design workshop is to better understand the needs and priorities of users with visual impairments for the </w:t>
            </w:r>
          </w:p>
          <w:p w14:paraId="60DB51F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creation, design, and development of a user-friendly and accessible indoor navigation platform </w:t>
            </w:r>
          </w:p>
        </w:tc>
      </w:tr>
      <w:tr w:rsidR="0050095F" w:rsidRPr="00872312" w14:paraId="180C29B4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279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54B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414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302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4AB9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0AF5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528B79CE" w14:textId="77777777" w:rsidTr="00BC66AB">
        <w:trPr>
          <w:trHeight w:val="6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8A9EC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There are 3 separate modules intended to stimulate discussion, with several items highlighted by the research team.</w:t>
            </w:r>
          </w:p>
        </w:tc>
      </w:tr>
      <w:tr w:rsidR="0050095F" w:rsidRPr="0050095F" w14:paraId="7C11C462" w14:textId="77777777" w:rsidTr="00BC66AB">
        <w:trPr>
          <w:trHeight w:val="5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CC115" w14:textId="77777777" w:rsidR="0073080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Each team is comprised of members of industry, clinical research, engineering research, and a member of the community with a </w:t>
            </w:r>
          </w:p>
          <w:p w14:paraId="0918160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visual impairment</w:t>
            </w:r>
          </w:p>
        </w:tc>
      </w:tr>
      <w:tr w:rsidR="0050095F" w:rsidRPr="0050095F" w14:paraId="0522FC31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7EC7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989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5AC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6008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12E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04B3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</w:tr>
      <w:tr w:rsidR="0050095F" w:rsidRPr="0050095F" w14:paraId="05AFE3ED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8A8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  <w:t>Physical accessibil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A67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6D3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658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5BE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B7A5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</w:tr>
      <w:tr w:rsidR="0050095F" w:rsidRPr="0050095F" w14:paraId="5AEABBDF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AA4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Area of interes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367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Ques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918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A0E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05AC" w14:textId="77777777" w:rsidR="0050095F" w:rsidRPr="0050095F" w:rsidRDefault="0050095F" w:rsidP="0073080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A16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Priority 4</w:t>
            </w:r>
          </w:p>
        </w:tc>
      </w:tr>
      <w:tr w:rsidR="0050095F" w:rsidRPr="00872312" w14:paraId="33F01976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3BB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Doors/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entryway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DD64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challenges do you face with entryways and doors while navigating?</w:t>
            </w:r>
          </w:p>
        </w:tc>
        <w:tc>
          <w:tcPr>
            <w:tcW w:w="22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A3A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540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791C0030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8EF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Signag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1B3E8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challenges do you face reading signs while navigating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8488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60B5BA2F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26C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Object identificatio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1C652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difficulties do you have finding or identifying objects of interest while indoors (outside the home)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603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29D18DBA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757E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lastRenderedPageBreak/>
              <w:t>Stress/frustratio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C232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ich situations cause you the most stress or frustration when navigating indoor spaces?</w:t>
            </w:r>
          </w:p>
        </w:tc>
        <w:tc>
          <w:tcPr>
            <w:tcW w:w="22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D0AE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6A5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7853EF6D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EC6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Route planning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8822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ich strategies are most successful for you when planning new routes indoors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4F0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4520D710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27E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Collisions/accident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893C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What issues do you have around </w:t>
            </w:r>
            <w:proofErr w:type="gram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hitting</w:t>
            </w:r>
            <w:proofErr w:type="gram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 or missing objects or people that may be of concern for your safety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D80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681C6E4C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50D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Environmenal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distractor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4FB4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Which things is your environment </w:t>
            </w:r>
            <w:proofErr w:type="gram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distract</w:t>
            </w:r>
            <w:proofErr w:type="gram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 you the most from arriving at your destination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D551" w14:textId="77777777" w:rsidR="0050095F" w:rsidRPr="0050095F" w:rsidRDefault="0050095F" w:rsidP="0073080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6A75729A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4CB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B48D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3E5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A92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17E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1DF0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</w:tr>
      <w:tr w:rsidR="0050095F" w:rsidRPr="0050095F" w14:paraId="160307EA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65D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  <w:t>Virtual accessibility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F36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FA22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E0A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022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F87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</w:tr>
      <w:tr w:rsidR="0050095F" w:rsidRPr="0050095F" w14:paraId="23B6789D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657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Area of interes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53D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Ques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B33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746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960C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2E6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Priority 4</w:t>
            </w:r>
          </w:p>
        </w:tc>
      </w:tr>
      <w:tr w:rsidR="0050095F" w:rsidRPr="0050095F" w14:paraId="1BA6777F" w14:textId="77777777" w:rsidTr="00BC66AB">
        <w:trPr>
          <w:trHeight w:val="1152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E10C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Hands Free Us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F642D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What methods work best for you to allow the use of a mobile </w:t>
            </w: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lastRenderedPageBreak/>
              <w:t xml:space="preserve">platform (i.e. cell phone) without holding it? </w:t>
            </w: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Or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which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methods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would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you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like to use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CB8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0359EA3D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163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Environmental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adaptability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lighting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, noise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8C02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How would an app best adjust to the environment while navigating to improve your navigation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A50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1D1007F6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D59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Navigation instruction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DDAD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How would you like the navigation instructions presented to you?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26EC2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E8D6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23D8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</w:tr>
      <w:tr w:rsidR="0050095F" w:rsidRPr="00872312" w14:paraId="41B43F98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30D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Item information (labels, expiration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3DAEE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ich type of information should be made more accessible to you when purchasing an item when shopping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B2D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39D54098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815C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Information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filtering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789C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ich information is unnecessary and should be filtered out while you are navigating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D6B9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00E92924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DEA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Location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Tracking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9D24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What real-time information do you need about your route and </w:t>
            </w: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lastRenderedPageBreak/>
              <w:t>destination while you are navigating?</w:t>
            </w:r>
          </w:p>
        </w:tc>
        <w:tc>
          <w:tcPr>
            <w:tcW w:w="22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182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5268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5972CDF4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F6E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Accessibility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setting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B2DC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ich settings do you use to enhance your mobile experience? Which is your preferred method?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B29A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B7979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1000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CA" w:eastAsia="fr-FR"/>
              </w:rPr>
            </w:pPr>
          </w:p>
        </w:tc>
      </w:tr>
      <w:tr w:rsidR="0050095F" w:rsidRPr="00872312" w14:paraId="15C84849" w14:textId="77777777" w:rsidTr="00BC66AB">
        <w:trPr>
          <w:trHeight w:val="792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F085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Notification </w:t>
            </w: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Preferenc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EE0D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are your preferences regarding the timing and method of alerts from the platform while you are navigating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F06C" w14:textId="77777777" w:rsidR="0050095F" w:rsidRPr="0050095F" w:rsidRDefault="0050095F" w:rsidP="0073080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06E7D85C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E55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5B9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CA2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541E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CD9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6A7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</w:tr>
      <w:tr w:rsidR="0050095F" w:rsidRPr="0050095F" w14:paraId="54A0FCED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EA5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  <w:t>Privacy and security concern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9F7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50E0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8780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297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BC2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fr-FR"/>
              </w:rPr>
            </w:pPr>
          </w:p>
        </w:tc>
      </w:tr>
      <w:tr w:rsidR="0050095F" w:rsidRPr="0050095F" w14:paraId="1FD26A1B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001E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Area of interes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479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Ques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D9F2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096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C0BC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8E6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u w:val="single"/>
                <w:lang w:eastAsia="fr-FR"/>
              </w:rPr>
              <w:t>Priority 4</w:t>
            </w:r>
          </w:p>
        </w:tc>
      </w:tr>
      <w:tr w:rsidR="0050095F" w:rsidRPr="00872312" w14:paraId="01AB1237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5BF5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Geolocation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DB126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are your biggest concerns related to sharing your current position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F544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12A7F7CC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79A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Personal</w:t>
            </w:r>
            <w:proofErr w:type="spellEnd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 xml:space="preserve"> dat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60C4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are your biggest concerns related to the sharing of your personal data?</w:t>
            </w:r>
          </w:p>
        </w:tc>
        <w:tc>
          <w:tcPr>
            <w:tcW w:w="22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065E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0050" w14:textId="77777777" w:rsidR="0050095F" w:rsidRPr="00872312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CA" w:eastAsia="fr-FR"/>
              </w:rPr>
            </w:pPr>
          </w:p>
        </w:tc>
      </w:tr>
      <w:tr w:rsidR="0050095F" w:rsidRPr="00872312" w14:paraId="39030547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A14D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Use of camer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D693F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 xml:space="preserve">What are your biggest concerns about the use </w:t>
            </w: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lastRenderedPageBreak/>
              <w:t>of a camera on a mobile device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6F20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4421855B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48F0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Human assistant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0F85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concerns do you have about sharing your personal information with another person over the phone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7461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71194889" w14:textId="77777777" w:rsidTr="00BC66AB">
        <w:trPr>
          <w:trHeight w:val="57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BEE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Warrantie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9DC17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type of warranties or assurances would you need to feel secure in using the platform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4A5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30FE3C6A" w14:textId="77777777" w:rsidTr="00BC66AB">
        <w:trPr>
          <w:trHeight w:val="8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AFAB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eastAsia="fr-FR"/>
              </w:rPr>
              <w:t>Hyperlink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035B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  <w:r w:rsidRPr="0050095F"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  <w:t>What are your biggest concerns related to the platform containing links to external sites?</w:t>
            </w:r>
          </w:p>
        </w:tc>
        <w:tc>
          <w:tcPr>
            <w:tcW w:w="29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C4C3" w14:textId="77777777" w:rsidR="0050095F" w:rsidRPr="0050095F" w:rsidRDefault="0050095F" w:rsidP="0073080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</w:tr>
      <w:tr w:rsidR="0050095F" w:rsidRPr="00872312" w14:paraId="60382136" w14:textId="77777777" w:rsidTr="00BC66AB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849A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4"/>
                <w:szCs w:val="24"/>
                <w:lang w:val="en-BZ" w:eastAsia="fr-FR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D67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A139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C333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5DE8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7A15" w14:textId="77777777" w:rsidR="0050095F" w:rsidRPr="0050095F" w:rsidRDefault="0050095F" w:rsidP="0050095F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val="en-BZ" w:eastAsia="fr-FR"/>
              </w:rPr>
            </w:pPr>
          </w:p>
        </w:tc>
      </w:tr>
    </w:tbl>
    <w:p w14:paraId="645F0D8D" w14:textId="77777777" w:rsidR="003368BE" w:rsidRPr="003368BE" w:rsidRDefault="003368BE">
      <w:pPr>
        <w:rPr>
          <w:lang w:val="en-BZ"/>
        </w:rPr>
      </w:pPr>
    </w:p>
    <w:sectPr w:rsidR="003368BE" w:rsidRPr="003368BE" w:rsidSect="00BC66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8BE"/>
    <w:rsid w:val="00066D97"/>
    <w:rsid w:val="003368BE"/>
    <w:rsid w:val="0050095F"/>
    <w:rsid w:val="0064435F"/>
    <w:rsid w:val="0073080F"/>
    <w:rsid w:val="007D79EA"/>
    <w:rsid w:val="00872312"/>
    <w:rsid w:val="009D1D63"/>
    <w:rsid w:val="00BC66AB"/>
    <w:rsid w:val="00DB52E3"/>
    <w:rsid w:val="3988EF5F"/>
    <w:rsid w:val="39D6D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3315B"/>
  <w15:chartTrackingRefBased/>
  <w15:docId w15:val="{7304F8A9-1882-4F21-8B44-E322173A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368BE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A87E5227C744910A8064E6AF2C87" ma:contentTypeVersion="12" ma:contentTypeDescription="Crée un document." ma:contentTypeScope="" ma:versionID="ff25a05ae1367959ebca89a3001b4e59">
  <xsd:schema xmlns:xsd="http://www.w3.org/2001/XMLSchema" xmlns:xs="http://www.w3.org/2001/XMLSchema" xmlns:p="http://schemas.microsoft.com/office/2006/metadata/properties" xmlns:ns2="648753dd-73ee-4ed0-8726-e4b069464772" xmlns:ns3="0d343f2d-adac-489b-97a8-7c3099884121" targetNamespace="http://schemas.microsoft.com/office/2006/metadata/properties" ma:root="true" ma:fieldsID="039fcfd14654c77be7cfa92792132353" ns2:_="" ns3:_="">
    <xsd:import namespace="648753dd-73ee-4ed0-8726-e4b069464772"/>
    <xsd:import namespace="0d343f2d-adac-489b-97a8-7c30998841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753dd-73ee-4ed0-8726-e4b069464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43f2d-adac-489b-97a8-7c30998841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b6897e-31b9-446c-ad9a-9c648a05d345}" ma:internalName="TaxCatchAll" ma:showField="CatchAllData" ma:web="0d343f2d-adac-489b-97a8-7c30998841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343f2d-adac-489b-97a8-7c3099884121" xsi:nil="true"/>
    <lcf76f155ced4ddcb4097134ff3c332f xmlns="648753dd-73ee-4ed0-8726-e4b069464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BCEB609-CAEA-4377-B63F-61B183119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753dd-73ee-4ed0-8726-e4b069464772"/>
    <ds:schemaRef ds:uri="0d343f2d-adac-489b-97a8-7c3099884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B5DB9-BC34-4FCF-8D9E-1976CA8BA3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E5C40A-D136-40DD-8918-8621157F6ADA}">
  <ds:schemaRefs>
    <ds:schemaRef ds:uri="http://schemas.microsoft.com/office/2006/metadata/properties"/>
    <ds:schemaRef ds:uri="http://schemas.microsoft.com/office/infopath/2007/PartnerControls"/>
    <ds:schemaRef ds:uri="0d343f2d-adac-489b-97a8-7c3099884121"/>
    <ds:schemaRef ds:uri="648753dd-73ee-4ed0-8726-e4b0694647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2</Words>
  <Characters>2748</Characters>
  <Application>Microsoft Office Word</Application>
  <DocSecurity>0</DocSecurity>
  <Lines>22</Lines>
  <Paragraphs>6</Paragraphs>
  <ScaleCrop>false</ScaleCrop>
  <Company>UQO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ongnoma Safiata Kabore</dc:creator>
  <cp:keywords/>
  <dc:description/>
  <cp:lastModifiedBy>Anjana Indu Priya</cp:lastModifiedBy>
  <cp:revision>5</cp:revision>
  <dcterms:created xsi:type="dcterms:W3CDTF">2025-12-16T19:28:00Z</dcterms:created>
  <dcterms:modified xsi:type="dcterms:W3CDTF">2026-05-1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a7Gv0JQ"/&gt;&lt;style id="http://www.zotero.org/styles/elsevier-vancouve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C2AA87E5227C744910A8064E6AF2C87</vt:lpwstr>
  </property>
  <property fmtid="{D5CDD505-2E9C-101B-9397-08002B2CF9AE}" pid="4" name="GrammarlyDocumentId">
    <vt:lpwstr>5f03ad21-3b44-4d50-9fb3-44fbff7a106b</vt:lpwstr>
  </property>
</Properties>
</file>